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ABE" w:rsidRPr="00532ABE" w:rsidRDefault="00532ABE" w:rsidP="00532ABE">
      <w:pPr>
        <w:spacing w:line="480" w:lineRule="auto"/>
        <w:jc w:val="center"/>
        <w:rPr>
          <w:rFonts w:cstheme="minorHAnsi"/>
          <w:b/>
          <w:szCs w:val="24"/>
          <w:u w:val="single"/>
        </w:rPr>
      </w:pPr>
      <w:r w:rsidRPr="00532ABE">
        <w:rPr>
          <w:rFonts w:cstheme="minorHAnsi"/>
          <w:b/>
          <w:szCs w:val="24"/>
          <w:u w:val="single"/>
        </w:rPr>
        <w:t>Predicting drug-free remission in rheumatoid arthritis: a prospective interventional cohort study</w:t>
      </w:r>
    </w:p>
    <w:p w:rsidR="00532ABE" w:rsidRDefault="00532ABE" w:rsidP="00532ABE">
      <w:pPr>
        <w:jc w:val="center"/>
        <w:rPr>
          <w:b/>
          <w:sz w:val="24"/>
        </w:rPr>
      </w:pPr>
    </w:p>
    <w:p w:rsidR="00532ABE" w:rsidRDefault="00532ABE" w:rsidP="00532ABE">
      <w:pPr>
        <w:jc w:val="center"/>
        <w:rPr>
          <w:b/>
          <w:sz w:val="24"/>
        </w:rPr>
      </w:pPr>
      <w:r w:rsidRPr="00532ABE">
        <w:rPr>
          <w:b/>
          <w:sz w:val="24"/>
        </w:rPr>
        <w:t>SUPPLEMENTARY MATERIAL</w:t>
      </w:r>
    </w:p>
    <w:p w:rsidR="00532ABE" w:rsidRDefault="00532ABE">
      <w:pPr>
        <w:rPr>
          <w:b/>
          <w:sz w:val="24"/>
        </w:rPr>
      </w:pPr>
    </w:p>
    <w:p w:rsidR="00532ABE" w:rsidRDefault="00532ABE">
      <w:pPr>
        <w:rPr>
          <w:sz w:val="24"/>
        </w:rPr>
      </w:pPr>
      <w:r>
        <w:rPr>
          <w:b/>
          <w:sz w:val="24"/>
        </w:rPr>
        <w:t>Contents</w:t>
      </w:r>
    </w:p>
    <w:p w:rsidR="00532ABE" w:rsidRDefault="00532ABE" w:rsidP="00532ABE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Supplementary Figure</w:t>
      </w:r>
    </w:p>
    <w:p w:rsidR="00532ABE" w:rsidRDefault="00532ABE" w:rsidP="00532ABE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Supplementary Tables</w:t>
      </w:r>
    </w:p>
    <w:p w:rsidR="00532ABE" w:rsidRDefault="00532ABE">
      <w:pPr>
        <w:rPr>
          <w:sz w:val="24"/>
        </w:rPr>
      </w:pPr>
      <w:r>
        <w:rPr>
          <w:sz w:val="24"/>
        </w:rPr>
        <w:br w:type="page"/>
      </w:r>
    </w:p>
    <w:p w:rsidR="00532ABE" w:rsidRDefault="00532ABE" w:rsidP="00532ABE">
      <w:pPr>
        <w:pStyle w:val="ListParagraph"/>
        <w:numPr>
          <w:ilvl w:val="0"/>
          <w:numId w:val="2"/>
        </w:numPr>
        <w:rPr>
          <w:b/>
          <w:sz w:val="24"/>
        </w:rPr>
      </w:pPr>
      <w:r w:rsidRPr="00532ABE">
        <w:rPr>
          <w:b/>
          <w:sz w:val="24"/>
        </w:rPr>
        <w:lastRenderedPageBreak/>
        <w:t>SUPPLEMENTARY FIGURE</w:t>
      </w:r>
    </w:p>
    <w:p w:rsidR="00532ABE" w:rsidRDefault="00532ABE" w:rsidP="00532ABE">
      <w:pPr>
        <w:rPr>
          <w:b/>
          <w:sz w:val="24"/>
        </w:rPr>
      </w:pPr>
      <w:r>
        <w:rPr>
          <w:b/>
          <w:noProof/>
          <w:sz w:val="24"/>
          <w:lang w:eastAsia="en-GB"/>
        </w:rPr>
        <w:drawing>
          <wp:inline distT="0" distB="0" distL="0" distR="0">
            <wp:extent cx="5590032" cy="600532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032" cy="6005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ABE" w:rsidRPr="00532ABE" w:rsidRDefault="00532ABE" w:rsidP="00532ABE">
      <w:pPr>
        <w:spacing w:line="480" w:lineRule="auto"/>
        <w:rPr>
          <w:sz w:val="20"/>
        </w:rPr>
      </w:pPr>
      <w:r w:rsidRPr="00532ABE">
        <w:rPr>
          <w:b/>
          <w:sz w:val="20"/>
        </w:rPr>
        <w:t>Supplementary Figure S1</w:t>
      </w:r>
      <w:r w:rsidRPr="00532ABE">
        <w:rPr>
          <w:sz w:val="20"/>
        </w:rPr>
        <w:t xml:space="preserve">. </w:t>
      </w:r>
      <w:r w:rsidRPr="00532ABE">
        <w:rPr>
          <w:b/>
          <w:sz w:val="20"/>
        </w:rPr>
        <w:t>Circulating cytokines and chemokines measured by electrochemiluminescence in serum samples.</w:t>
      </w:r>
      <w:r w:rsidRPr="00532ABE">
        <w:rPr>
          <w:sz w:val="20"/>
        </w:rPr>
        <w:t xml:space="preserve"> Analytes where &lt;20% of measurements fell above the lower limit of detection (LLOD - highlighted in red) were excluded from the analysis. CCL: C-C motif chemokine ligand; CXCL: C-X-C motif chemokine ligand; GM-CSF: granulocyte-macrophage colony-stimulating factor; hsCRP: high-sensitivity C-reactive protein; ICAM: intercellular adhesion molecule;  IFN: interferon; IL: interleukin; MCP: monocyte chemoattractant protein; MDC: macrophage-derived chemokine; MIP: macrophage inhibitory protein; IP-10: interferon-γ induced protein 10kDa; SAA: serum amyloid A; TARC: thymus and activation-regulated chemokine; TNF: tumour necrosis factor; VCAM: vascular cell adhesion molecule; VEGF: vascular endothelial growth factor.</w:t>
      </w:r>
    </w:p>
    <w:p w:rsidR="00532ABE" w:rsidRDefault="00532ABE" w:rsidP="00532ABE">
      <w:pPr>
        <w:pStyle w:val="ListParagraph"/>
        <w:numPr>
          <w:ilvl w:val="0"/>
          <w:numId w:val="2"/>
        </w:numPr>
        <w:rPr>
          <w:b/>
          <w:sz w:val="24"/>
        </w:rPr>
      </w:pPr>
      <w:r w:rsidRPr="00532ABE">
        <w:rPr>
          <w:b/>
          <w:sz w:val="24"/>
        </w:rPr>
        <w:t>SUPPLEMENTARY TABLES</w:t>
      </w:r>
    </w:p>
    <w:p w:rsidR="00532ABE" w:rsidRDefault="00532ABE" w:rsidP="00532ABE">
      <w:pPr>
        <w:rPr>
          <w:b/>
          <w:sz w:val="24"/>
        </w:rPr>
      </w:pPr>
    </w:p>
    <w:p w:rsidR="00532ABE" w:rsidRPr="00A73440" w:rsidRDefault="00532ABE" w:rsidP="00532ABE">
      <w:pPr>
        <w:spacing w:line="480" w:lineRule="auto"/>
      </w:pPr>
      <w:r w:rsidRPr="00A73440">
        <w:rPr>
          <w:b/>
        </w:rPr>
        <w:t>Supplementary Table S1</w:t>
      </w:r>
      <w:r w:rsidRPr="00A73440">
        <w:t xml:space="preserve">. </w:t>
      </w:r>
      <w:r w:rsidRPr="00A73440">
        <w:rPr>
          <w:b/>
        </w:rPr>
        <w:t>Pre-specified clinical variables recorded at baseline visit.</w:t>
      </w:r>
      <w:r w:rsidRPr="00A73440">
        <w:t xml:space="preserve"> ACR: American College of Rheumatology; CRP: C-reactive protein; DAS28: disease activity score in 28 joints; ESR: erythrocyte sedimentation rate; EULAR: European league Against Rheumatism; HAQ-DI: Health Assessment Questionnaire Disability Index. </w:t>
      </w:r>
    </w:p>
    <w:tbl>
      <w:tblPr>
        <w:tblStyle w:val="PhDThesis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532ABE" w:rsidRPr="007D7070" w:rsidTr="00532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Baseline variable</w:t>
            </w:r>
          </w:p>
        </w:tc>
        <w:tc>
          <w:tcPr>
            <w:tcW w:w="3492" w:type="dxa"/>
          </w:tcPr>
          <w:p w:rsidR="00532ABE" w:rsidRPr="007D7070" w:rsidRDefault="00532ABE" w:rsidP="00532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Data type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Age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Sex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Binary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Tender (28) joint count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Discrete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Swollen (28) joint count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Discrete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Patient arthritis visual analogue score (range 0-100)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ESR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RP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Rheumatoid factor positive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Binary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Anti-citrullinated peptide antibody positive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Binary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DAS28-CRP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DAS28-ESR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Fulfilment of ACR/EULAR Boolean remission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Binary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HAQ-DI (range 0-3)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Patient global health score (range 0-100)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Patient pain score (range 0-100)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Year of rheumatoid arthritis diagnosis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Months from symptom onset to first rheumatology clinic review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Months from first rheumatology clinic review to commencement of first DMARD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Months since last change in DMARD therapy (dose and/or drug)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Months since last glucocorticoid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Smoking status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ategorical</w:t>
            </w:r>
          </w:p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(current/previous/never)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Weekly alcohol unit intake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ontinuous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Methotrexate use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ategorical</w:t>
            </w:r>
          </w:p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(current/previous/never)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Sulfasalazine use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ategorical</w:t>
            </w:r>
          </w:p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(current/previous/never)</w:t>
            </w:r>
          </w:p>
        </w:tc>
      </w:tr>
      <w:tr w:rsidR="00532ABE" w:rsidRPr="007D707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Hydroxychloroquine use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Categorical</w:t>
            </w:r>
          </w:p>
          <w:p w:rsidR="00532ABE" w:rsidRPr="007D7070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(current/previous/never)</w:t>
            </w:r>
          </w:p>
        </w:tc>
      </w:tr>
      <w:tr w:rsidR="00532ABE" w:rsidRPr="007D707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532ABE" w:rsidRPr="007D7070" w:rsidRDefault="00532ABE" w:rsidP="00532ABE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Other previous DMARDs</w:t>
            </w:r>
          </w:p>
        </w:tc>
        <w:tc>
          <w:tcPr>
            <w:tcW w:w="3492" w:type="dxa"/>
            <w:vAlign w:val="center"/>
          </w:tcPr>
          <w:p w:rsidR="00532ABE" w:rsidRPr="007D7070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7070">
              <w:rPr>
                <w:rFonts w:ascii="Calibri" w:eastAsia="Calibri" w:hAnsi="Calibri" w:cs="Times New Roman"/>
                <w:sz w:val="20"/>
                <w:szCs w:val="20"/>
              </w:rPr>
              <w:t>Free text</w:t>
            </w:r>
          </w:p>
        </w:tc>
      </w:tr>
    </w:tbl>
    <w:p w:rsidR="00532ABE" w:rsidRDefault="00532ABE" w:rsidP="00532ABE">
      <w:pPr>
        <w:spacing w:line="480" w:lineRule="auto"/>
      </w:pPr>
    </w:p>
    <w:p w:rsidR="00532ABE" w:rsidRDefault="00532ABE">
      <w:r>
        <w:br w:type="page"/>
      </w:r>
    </w:p>
    <w:p w:rsidR="00532ABE" w:rsidRPr="00A73440" w:rsidRDefault="00532ABE" w:rsidP="00532ABE">
      <w:pPr>
        <w:spacing w:line="480" w:lineRule="auto"/>
        <w:rPr>
          <w:b/>
        </w:rPr>
      </w:pPr>
      <w:r w:rsidRPr="00A73440">
        <w:rPr>
          <w:b/>
        </w:rPr>
        <w:t>Supplementary Table S2. Adverse events recorded during the study.</w:t>
      </w:r>
    </w:p>
    <w:tbl>
      <w:tblPr>
        <w:tblStyle w:val="PhDThesis"/>
        <w:tblW w:w="0" w:type="auto"/>
        <w:tblLook w:val="04A0" w:firstRow="1" w:lastRow="0" w:firstColumn="1" w:lastColumn="0" w:noHBand="0" w:noVBand="1"/>
      </w:tblPr>
      <w:tblGrid>
        <w:gridCol w:w="2689"/>
        <w:gridCol w:w="4961"/>
        <w:gridCol w:w="1366"/>
      </w:tblGrid>
      <w:tr w:rsidR="00532ABE" w:rsidRPr="00D17B2C" w:rsidTr="00532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Category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Adverse Event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Number of Events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nfection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Nasopharyngiti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2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Pneumonia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Skin infectio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nfluenza-like illnes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Herpes zoster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Oral herpe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Respiratory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Breathlessnes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ncidental finding of asbestos-related pleural plaque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Nasal polyposi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Metabolic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Hypercholesterolaemia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3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ncrease in diabetes mellitus medication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shd w:val="clear" w:color="auto" w:fill="F2F2F2" w:themeFill="background1" w:themeFillShade="F2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Circulatory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Outpatient coronary imaging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ncrease in ischaemic heart disease medication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Musculoskeletal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Arthritis flare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4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Elbow epicondyliti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Muscle cramp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Lower back pai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Myalgia &amp; lethargy following intravenous bisphosphonate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Pain around knee replacement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Sialadeniti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Skin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Actinic keratosi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3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Basal cell carcinoma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Dry ski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tch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shd w:val="clear" w:color="auto" w:fill="FFFFFF" w:themeFill="background1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Gastrointestinal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Diarrhoea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Abdominal pai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FFFFFF" w:themeFill="background1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rritable bowel syndrome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nguinal hernia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shd w:val="clear" w:color="auto" w:fill="FFFFFF" w:themeFill="background1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Routine elective screening colonoscopy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Fatty liver change on ultrasound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Ophthalmological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Red/dry eyes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Elective phacoemulsificatio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Elective ocular punctoplasty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Other</w:t>
            </w: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Influenza vaccinatio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0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Fall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5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Pneumococcal vaccinatio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Dental extraction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Fatigue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  <w:tr w:rsidR="00532ABE" w:rsidRPr="00D17B2C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532ABE" w:rsidRPr="00D17B2C" w:rsidRDefault="00532ABE" w:rsidP="00532ABE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532ABE" w:rsidRPr="00D17B2C" w:rsidRDefault="00532ABE" w:rsidP="00532A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Hay fever</w:t>
            </w:r>
          </w:p>
        </w:tc>
        <w:tc>
          <w:tcPr>
            <w:tcW w:w="1366" w:type="dxa"/>
          </w:tcPr>
          <w:p w:rsidR="00532ABE" w:rsidRPr="00D17B2C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D17B2C">
              <w:rPr>
                <w:rFonts w:asciiTheme="minorHAnsi" w:hAnsiTheme="minorHAnsi" w:cs="Times New Roman"/>
                <w:sz w:val="20"/>
                <w:szCs w:val="20"/>
              </w:rPr>
              <w:t>1</w:t>
            </w:r>
          </w:p>
        </w:tc>
      </w:tr>
    </w:tbl>
    <w:p w:rsidR="00532ABE" w:rsidRDefault="00532ABE" w:rsidP="00532ABE">
      <w:pPr>
        <w:spacing w:line="480" w:lineRule="auto"/>
      </w:pPr>
    </w:p>
    <w:p w:rsidR="00532ABE" w:rsidRDefault="00532ABE">
      <w:r>
        <w:br w:type="page"/>
      </w:r>
    </w:p>
    <w:p w:rsidR="00532ABE" w:rsidRPr="00A73440" w:rsidRDefault="00532ABE" w:rsidP="00532ABE">
      <w:pPr>
        <w:spacing w:line="480" w:lineRule="auto"/>
        <w:rPr>
          <w:sz w:val="20"/>
        </w:rPr>
      </w:pPr>
      <w:r w:rsidRPr="00A73440">
        <w:rPr>
          <w:b/>
          <w:sz w:val="20"/>
        </w:rPr>
        <w:t>Supplementary Table S3</w:t>
      </w:r>
      <w:r w:rsidRPr="00A73440">
        <w:rPr>
          <w:sz w:val="20"/>
        </w:rPr>
        <w:t xml:space="preserve">. </w:t>
      </w:r>
      <w:r w:rsidRPr="00A73440">
        <w:rPr>
          <w:b/>
          <w:sz w:val="20"/>
        </w:rPr>
        <w:t>Association of baseline clinical variables with occurrence of arthritis flare following disease-modifying anti-rheumatic drug (DMARD) cessation by univariate Cox regression.</w:t>
      </w:r>
      <w:r w:rsidRPr="00A73440">
        <w:rPr>
          <w:sz w:val="20"/>
        </w:rPr>
        <w:t xml:space="preserve"> For continuous variables, hazard ratios (HR) and Cox regression coefficients (B) are presented for a 1-unit change in that variable. Statistical significance calculated by the Wald test. ACPA: anti-citrullinated peptide antibody; ACR: American College of Rheumatology; CI: confidence interval; CRP: C-reactive protein; DAS28: disease activity score in 28 joints; ESR: erythrocyte sedimentation rate; HAQ-DI: Health Assessment Questionnaire Disability Index; RhF: rheumatoid factor; VAS: visual analogue scale.</w:t>
      </w:r>
    </w:p>
    <w:tbl>
      <w:tblPr>
        <w:tblStyle w:val="PhDThesis"/>
        <w:tblW w:w="8369" w:type="dxa"/>
        <w:jc w:val="center"/>
        <w:tblLook w:val="04A0" w:firstRow="1" w:lastRow="0" w:firstColumn="1" w:lastColumn="0" w:noHBand="0" w:noVBand="1"/>
      </w:tblPr>
      <w:tblGrid>
        <w:gridCol w:w="3549"/>
        <w:gridCol w:w="851"/>
        <w:gridCol w:w="992"/>
        <w:gridCol w:w="1559"/>
        <w:gridCol w:w="1418"/>
      </w:tblGrid>
      <w:tr w:rsidR="00532ABE" w:rsidRPr="003650D2" w:rsidTr="00532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Variable</w:t>
            </w:r>
          </w:p>
        </w:tc>
        <w:tc>
          <w:tcPr>
            <w:tcW w:w="851" w:type="dxa"/>
          </w:tcPr>
          <w:p w:rsidR="00532ABE" w:rsidRPr="003650D2" w:rsidRDefault="00532ABE" w:rsidP="00532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532ABE" w:rsidRPr="003650D2" w:rsidRDefault="00532ABE" w:rsidP="00532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HR</w:t>
            </w: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val="en-US" w:eastAsia="en-GB"/>
              </w:rPr>
              <w:t>flare</w:t>
            </w:r>
          </w:p>
        </w:tc>
        <w:tc>
          <w:tcPr>
            <w:tcW w:w="1559" w:type="dxa"/>
            <w:noWrap/>
            <w:hideMark/>
          </w:tcPr>
          <w:p w:rsidR="00532ABE" w:rsidRPr="003650D2" w:rsidRDefault="00532ABE" w:rsidP="00532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418" w:type="dxa"/>
            <w:noWrap/>
            <w:hideMark/>
          </w:tcPr>
          <w:p w:rsidR="00532ABE" w:rsidRPr="003650D2" w:rsidRDefault="00532ABE" w:rsidP="00532A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Univariate p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Symptom duration prior to first rheumatology review (months)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4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0 – 1.07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032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urrent number of DMARDs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02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6 – 3.86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033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Double seropositive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992" w:type="dxa"/>
            <w:noWrap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31</w:t>
            </w:r>
          </w:p>
        </w:tc>
        <w:tc>
          <w:tcPr>
            <w:tcW w:w="1559" w:type="dxa"/>
            <w:noWrap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1 – 5.25</w:t>
            </w:r>
          </w:p>
        </w:tc>
        <w:tc>
          <w:tcPr>
            <w:tcW w:w="1418" w:type="dxa"/>
            <w:noWrap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046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umulative number of DMARDs since diagnosis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49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8 – 2.27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060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Months since last change in DMARD therapy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7 – 1.00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067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Male sex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14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3 – 4.96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075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urrent hydroxychloroquine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12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89 – 5.04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089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ACR/EULAR Boolean remission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692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50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22 – 1.14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098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VAS</w:t>
            </w: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val="en-US" w:eastAsia="en-GB"/>
              </w:rPr>
              <w:t>patient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3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9 – 1.07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00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RhF positive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2.01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85 – 4.77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13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Months from first rheumatology review to starting first DMARD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0 – 1.02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41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ACPA positive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88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79 – 4.44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52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urrent methotrexate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22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4.14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56 – 30.84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65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Weekly alcohol unit intake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3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9 – 1.08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67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Disease duration (years)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3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9 – 1.09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72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tender (28) joint count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700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50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6 – 1.53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222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Either RhF or ACPA positive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84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68 – 4.99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229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Ever smoker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405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67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29 – 1.52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334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Months since last steroid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7 – 1.01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354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DAS28-ESR remission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79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42 – 7.67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436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CRP (mg/L)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6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2 – 1.21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440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HAQ-DI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295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74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32 – 1.74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495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ESR (mm/hr)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8 – 1.04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526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Age (years)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7 – 1.05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569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urrent smoker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314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17 – 3.12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671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Current sulfasalazine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35 – 2.28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819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DAS28-CRP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8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45 – 2.60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858</w:t>
            </w:r>
          </w:p>
        </w:tc>
      </w:tr>
      <w:tr w:rsidR="00532ABE" w:rsidRPr="003650D2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swollen (28) joint count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5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54 – 2.02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885</w:t>
            </w:r>
          </w:p>
        </w:tc>
      </w:tr>
      <w:tr w:rsidR="00532ABE" w:rsidRPr="003650D2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noWrap/>
            <w:hideMark/>
          </w:tcPr>
          <w:p w:rsidR="00532ABE" w:rsidRPr="003650D2" w:rsidRDefault="00532ABE" w:rsidP="00532AB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Baseline DAS28-ESR</w:t>
            </w:r>
          </w:p>
        </w:tc>
        <w:tc>
          <w:tcPr>
            <w:tcW w:w="851" w:type="dxa"/>
            <w:vAlign w:val="center"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92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1559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63 – 1.64</w:t>
            </w:r>
          </w:p>
        </w:tc>
        <w:tc>
          <w:tcPr>
            <w:tcW w:w="1418" w:type="dxa"/>
            <w:noWrap/>
            <w:vAlign w:val="center"/>
            <w:hideMark/>
          </w:tcPr>
          <w:p w:rsidR="00532ABE" w:rsidRPr="003650D2" w:rsidRDefault="00532ABE" w:rsidP="00532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</w:pPr>
            <w:r w:rsidRPr="003650D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en-GB"/>
              </w:rPr>
              <w:t>0.938</w:t>
            </w:r>
          </w:p>
        </w:tc>
      </w:tr>
    </w:tbl>
    <w:p w:rsidR="00532ABE" w:rsidRPr="00053590" w:rsidRDefault="00532ABE" w:rsidP="00532ABE">
      <w:pPr>
        <w:spacing w:line="480" w:lineRule="auto"/>
      </w:pPr>
    </w:p>
    <w:p w:rsidR="00532ABE" w:rsidRPr="00A73440" w:rsidRDefault="00532ABE" w:rsidP="00532ABE">
      <w:pPr>
        <w:spacing w:line="480" w:lineRule="auto"/>
        <w:rPr>
          <w:rFonts w:cstheme="minorHAnsi"/>
        </w:rPr>
      </w:pPr>
      <w:r w:rsidRPr="00A73440">
        <w:rPr>
          <w:b/>
        </w:rPr>
        <w:t>Supplementary Table S4</w:t>
      </w:r>
      <w:r w:rsidRPr="00A73440">
        <w:t xml:space="preserve">. </w:t>
      </w:r>
      <w:r w:rsidRPr="00A73440">
        <w:rPr>
          <w:rFonts w:cstheme="minorHAnsi"/>
          <w:b/>
        </w:rPr>
        <w:t>Association of clinical variables with occurrence of arthritis flare following disease-modifying anti-rheumatic drug (DMARD) cessation</w:t>
      </w:r>
      <w:r w:rsidR="003E6B00">
        <w:rPr>
          <w:rFonts w:cstheme="minorHAnsi"/>
          <w:b/>
        </w:rPr>
        <w:t xml:space="preserve"> </w:t>
      </w:r>
      <w:r w:rsidR="005615BA">
        <w:rPr>
          <w:rFonts w:cstheme="minorHAnsi"/>
          <w:b/>
        </w:rPr>
        <w:t>by univariate</w:t>
      </w:r>
      <w:r w:rsidRPr="00A73440">
        <w:rPr>
          <w:rFonts w:cstheme="minorHAnsi"/>
          <w:b/>
        </w:rPr>
        <w:t xml:space="preserve"> Cox regression.</w:t>
      </w:r>
      <w:r w:rsidRPr="00A73440">
        <w:rPr>
          <w:rFonts w:cstheme="minorHAnsi"/>
        </w:rPr>
        <w:t xml:space="preserve"> Statistical significance calculated by the Wald test.</w:t>
      </w:r>
    </w:p>
    <w:p w:rsidR="00532ABE" w:rsidRPr="00053590" w:rsidRDefault="00532ABE" w:rsidP="00532ABE">
      <w:pPr>
        <w:spacing w:line="480" w:lineRule="auto"/>
        <w:rPr>
          <w:rFonts w:cstheme="minorHAnsi"/>
        </w:rPr>
      </w:pPr>
    </w:p>
    <w:tbl>
      <w:tblPr>
        <w:tblStyle w:val="PhDThesis"/>
        <w:tblW w:w="9345" w:type="dxa"/>
        <w:tblLook w:val="04A0" w:firstRow="1" w:lastRow="0" w:firstColumn="1" w:lastColumn="0" w:noHBand="0" w:noVBand="1"/>
      </w:tblPr>
      <w:tblGrid>
        <w:gridCol w:w="3539"/>
        <w:gridCol w:w="1276"/>
        <w:gridCol w:w="1134"/>
        <w:gridCol w:w="1701"/>
        <w:gridCol w:w="1695"/>
      </w:tblGrid>
      <w:tr w:rsidR="00532ABE" w:rsidRPr="0059149F" w:rsidTr="00532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76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</w:t>
            </w:r>
          </w:p>
        </w:tc>
        <w:tc>
          <w:tcPr>
            <w:tcW w:w="1134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R</w:t>
            </w:r>
            <w:r w:rsidRPr="0059149F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flare</w:t>
            </w:r>
          </w:p>
        </w:tc>
        <w:tc>
          <w:tcPr>
            <w:tcW w:w="1701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695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</w:p>
        </w:tc>
      </w:tr>
      <w:tr w:rsidR="00532ABE" w:rsidRPr="0059149F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otal synovial greyscale score</w:t>
            </w:r>
          </w:p>
        </w:tc>
        <w:tc>
          <w:tcPr>
            <w:tcW w:w="1276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701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3 – 1.40</w:t>
            </w:r>
          </w:p>
        </w:tc>
        <w:tc>
          <w:tcPr>
            <w:tcW w:w="1695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2</w:t>
            </w:r>
          </w:p>
        </w:tc>
      </w:tr>
      <w:tr w:rsidR="00532ABE" w:rsidRPr="0059149F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otal tenosynovial greyscale score</w:t>
            </w:r>
          </w:p>
        </w:tc>
        <w:tc>
          <w:tcPr>
            <w:tcW w:w="1276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2 – 1.97</w:t>
            </w:r>
          </w:p>
        </w:tc>
        <w:tc>
          <w:tcPr>
            <w:tcW w:w="1695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8</w:t>
            </w:r>
          </w:p>
        </w:tc>
      </w:tr>
      <w:tr w:rsidR="00532ABE" w:rsidRPr="0059149F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otal erosion score</w:t>
            </w:r>
          </w:p>
        </w:tc>
        <w:tc>
          <w:tcPr>
            <w:tcW w:w="1276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34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701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6 – 1.43</w:t>
            </w:r>
          </w:p>
        </w:tc>
        <w:tc>
          <w:tcPr>
            <w:tcW w:w="1695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1</w:t>
            </w:r>
          </w:p>
        </w:tc>
      </w:tr>
      <w:tr w:rsidR="00532ABE" w:rsidRPr="0059149F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umber of joints with greyscale score ≥ 1</w:t>
            </w:r>
          </w:p>
        </w:tc>
        <w:tc>
          <w:tcPr>
            <w:tcW w:w="1276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701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7 – 1.56</w:t>
            </w:r>
          </w:p>
        </w:tc>
        <w:tc>
          <w:tcPr>
            <w:tcW w:w="1695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1</w:t>
            </w:r>
          </w:p>
        </w:tc>
      </w:tr>
      <w:tr w:rsidR="00532ABE" w:rsidRPr="0059149F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umber of joints with greyscale score ≥ 2</w:t>
            </w:r>
          </w:p>
        </w:tc>
        <w:tc>
          <w:tcPr>
            <w:tcW w:w="1276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34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701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1 – 2.43</w:t>
            </w:r>
          </w:p>
        </w:tc>
        <w:tc>
          <w:tcPr>
            <w:tcW w:w="1695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1</w:t>
            </w:r>
          </w:p>
        </w:tc>
      </w:tr>
      <w:tr w:rsidR="00532ABE" w:rsidRPr="0059149F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532ABE" w:rsidRPr="0059149F" w:rsidRDefault="00532ABE" w:rsidP="00532AB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umber of joints with erosions</w:t>
            </w:r>
          </w:p>
        </w:tc>
        <w:tc>
          <w:tcPr>
            <w:tcW w:w="1276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34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701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2 – 1.56</w:t>
            </w:r>
          </w:p>
        </w:tc>
        <w:tc>
          <w:tcPr>
            <w:tcW w:w="1695" w:type="dxa"/>
            <w:noWrap/>
            <w:vAlign w:val="center"/>
            <w:hideMark/>
          </w:tcPr>
          <w:p w:rsidR="00532ABE" w:rsidRPr="0059149F" w:rsidRDefault="00532ABE" w:rsidP="00532AB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9149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7</w:t>
            </w:r>
          </w:p>
        </w:tc>
      </w:tr>
    </w:tbl>
    <w:p w:rsidR="00532ABE" w:rsidRDefault="00532ABE" w:rsidP="00532ABE">
      <w:pPr>
        <w:rPr>
          <w:b/>
          <w:sz w:val="24"/>
        </w:rPr>
      </w:pPr>
    </w:p>
    <w:p w:rsidR="00532ABE" w:rsidRDefault="00532ABE">
      <w:pPr>
        <w:rPr>
          <w:b/>
          <w:sz w:val="24"/>
        </w:rPr>
      </w:pPr>
      <w:r>
        <w:rPr>
          <w:b/>
          <w:sz w:val="24"/>
        </w:rPr>
        <w:br w:type="page"/>
      </w:r>
    </w:p>
    <w:p w:rsidR="00532ABE" w:rsidRPr="00A73440" w:rsidRDefault="00532ABE" w:rsidP="00532ABE">
      <w:pPr>
        <w:spacing w:line="480" w:lineRule="auto"/>
        <w:rPr>
          <w:rFonts w:cstheme="minorHAnsi"/>
          <w:szCs w:val="24"/>
        </w:rPr>
      </w:pPr>
      <w:r w:rsidRPr="00A73440">
        <w:rPr>
          <w:rFonts w:cstheme="minorHAnsi"/>
          <w:b/>
          <w:szCs w:val="24"/>
        </w:rPr>
        <w:t>Supplementary Table S5</w:t>
      </w:r>
      <w:r w:rsidRPr="00A73440">
        <w:rPr>
          <w:rFonts w:cstheme="minorHAnsi"/>
          <w:szCs w:val="24"/>
        </w:rPr>
        <w:t xml:space="preserve">. </w:t>
      </w:r>
      <w:r w:rsidRPr="00A73440">
        <w:rPr>
          <w:rFonts w:cstheme="minorHAnsi"/>
          <w:b/>
          <w:szCs w:val="24"/>
        </w:rPr>
        <w:t xml:space="preserve">Association of </w:t>
      </w:r>
      <w:r w:rsidRPr="00A73440">
        <w:rPr>
          <w:rStyle w:val="ListofTablesChar"/>
          <w:rFonts w:asciiTheme="minorHAnsi" w:hAnsiTheme="minorHAnsi" w:cstheme="minorHAnsi"/>
          <w:b/>
          <w:sz w:val="22"/>
        </w:rPr>
        <w:t xml:space="preserve">the circulating concentration of serum protein biomarkers at baseline </w:t>
      </w:r>
      <w:r w:rsidRPr="00A73440">
        <w:rPr>
          <w:rFonts w:cstheme="minorHAnsi"/>
          <w:b/>
          <w:szCs w:val="24"/>
        </w:rPr>
        <w:t>with occurrence of arthritis flare following disease-modifying anti-rheumatic drug (DMARD) cessation by univariate Cox regression.</w:t>
      </w:r>
      <w:r w:rsidRPr="00A73440">
        <w:rPr>
          <w:rFonts w:cstheme="minorHAnsi"/>
          <w:szCs w:val="24"/>
        </w:rPr>
        <w:t xml:space="preserve"> Hazard ratios (HR) and Cox regression coefficients (B) are presented for a 1-unit change in log-transformed biomarker concentration. Statistical significance calculated by the Wald test. CI: confidence interval; hsCRP: high-sensitivity C-reactive protein; ICAM: intercellular adhesion molecule; IFN: interferon; IL: interleukin; MCP: monocyte chemoattractant protein; MDC: macrophage-derived chemokine; MIP: macrophage inhibitory protein; IP-10: interferon-γ induced protein 10kDa; SAA: serum amyloid A; TARC: thymus and activation-regulated chemokine; TNF: tumour necrosis factor; VCAM: vascular cell adhesion molecule; VEGF: vascular endothelial growth factor.</w:t>
      </w:r>
    </w:p>
    <w:tbl>
      <w:tblPr>
        <w:tblStyle w:val="PhDThesis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665"/>
        <w:gridCol w:w="1666"/>
        <w:gridCol w:w="1665"/>
        <w:gridCol w:w="1666"/>
      </w:tblGrid>
      <w:tr w:rsidR="00532ABE" w:rsidRPr="00421320" w:rsidTr="00532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Variable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B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HR</w:t>
            </w:r>
            <w:r w:rsidRPr="00421320">
              <w:rPr>
                <w:rFonts w:asciiTheme="minorHAnsi" w:hAnsiTheme="minorHAnsi" w:cs="Times New Roman"/>
                <w:sz w:val="20"/>
                <w:szCs w:val="20"/>
                <w:vertAlign w:val="subscript"/>
              </w:rPr>
              <w:t>flare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95% CI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Univariate p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MCP1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2.212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9.13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97 – 42.32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05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hs</w:t>
            </w: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CRP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426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53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02 – 2.31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42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Eotaxin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386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4.00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7 – 16.5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55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6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730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2.08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7 – 4.45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60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TNFa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273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3.57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3 – 13.7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63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P10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92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81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7 – 3.38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64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10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737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5.68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5 – 49.8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117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27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48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2.58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78 – 8.53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120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MCP4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22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69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84 – 3.38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140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15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572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4.82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6 – 41.6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153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Eotaxin3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310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36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81 – 2.28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238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VCAM1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54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92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5 – 6.72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306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16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94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2.00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2 – 7.65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311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7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28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87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1 – 6.84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342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22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-0.502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1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20 – 1.87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384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MIP1a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-0.485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2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19 – 2.04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427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TARC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283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33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4 – 2.76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448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MIP1b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342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41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47 – 4.17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38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MDC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-0.376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9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15 – 3.07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23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8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171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19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5 – 2.57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64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FNg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74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08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73 – 1.59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712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VEGF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-0.043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6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46 – 1.99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09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MIP3a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33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03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58 – 1.85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12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SAA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17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02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66 – 1.56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40</w:t>
            </w:r>
          </w:p>
        </w:tc>
      </w:tr>
      <w:tr w:rsidR="00532ABE" w:rsidRPr="00421320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CAM1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33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03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34 – 3.15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54</w:t>
            </w:r>
          </w:p>
        </w:tc>
      </w:tr>
      <w:tr w:rsidR="00532ABE" w:rsidRPr="00421320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ln(IL1223p40+1)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019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1.02</w:t>
            </w:r>
          </w:p>
        </w:tc>
        <w:tc>
          <w:tcPr>
            <w:tcW w:w="1665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47 – 2.21</w:t>
            </w:r>
          </w:p>
        </w:tc>
        <w:tc>
          <w:tcPr>
            <w:tcW w:w="1666" w:type="dxa"/>
            <w:noWrap/>
            <w:hideMark/>
          </w:tcPr>
          <w:p w:rsidR="00532ABE" w:rsidRPr="00421320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421320">
              <w:rPr>
                <w:rFonts w:asciiTheme="minorHAnsi" w:hAnsiTheme="minorHAnsi" w:cs="Times New Roman"/>
                <w:sz w:val="20"/>
                <w:szCs w:val="20"/>
              </w:rPr>
              <w:t>0.961</w:t>
            </w:r>
          </w:p>
        </w:tc>
      </w:tr>
    </w:tbl>
    <w:p w:rsidR="00532ABE" w:rsidRDefault="00532ABE" w:rsidP="00532ABE">
      <w:pPr>
        <w:rPr>
          <w:b/>
          <w:sz w:val="24"/>
        </w:rPr>
        <w:sectPr w:rsidR="00532ABE" w:rsidSect="00532ABE">
          <w:pgSz w:w="11906" w:h="16838"/>
          <w:pgMar w:top="993" w:right="1440" w:bottom="993" w:left="1440" w:header="708" w:footer="708" w:gutter="0"/>
          <w:cols w:space="708"/>
          <w:docGrid w:linePitch="360"/>
        </w:sectPr>
      </w:pPr>
    </w:p>
    <w:p w:rsidR="00532ABE" w:rsidRPr="00053590" w:rsidRDefault="00532ABE" w:rsidP="00532ABE">
      <w:pPr>
        <w:spacing w:line="480" w:lineRule="auto"/>
      </w:pPr>
      <w:r w:rsidRPr="00053590">
        <w:rPr>
          <w:b/>
        </w:rPr>
        <w:t>Supplementary Table S6</w:t>
      </w:r>
      <w:r w:rsidRPr="00053590">
        <w:t xml:space="preserve">. </w:t>
      </w:r>
      <w:r w:rsidRPr="00053590">
        <w:rPr>
          <w:b/>
        </w:rPr>
        <w:t>Association between baseline gene expression and time-to-flare following disease-modifying anti-rheumatic drug (DMARD) cessation by univariate Cox regression</w:t>
      </w:r>
      <w:r w:rsidRPr="00053590">
        <w:t>. An unadjusted significance threshold of p&lt;0.001 was calculated using the likelihood ratio test. Hazard ratios (HR) and Cox regression coefficients (B) are presented for a 1-unit change in normalised log-transformed gene expression value. CI: confidence interval; HGNC: HUGO gene nomenclature committee. LincRNA: long intergenic non-coding RNA.</w:t>
      </w:r>
    </w:p>
    <w:tbl>
      <w:tblPr>
        <w:tblStyle w:val="PhDThesis"/>
        <w:tblW w:w="13745" w:type="dxa"/>
        <w:tblLayout w:type="fixed"/>
        <w:tblLook w:val="04A0" w:firstRow="1" w:lastRow="0" w:firstColumn="1" w:lastColumn="0" w:noHBand="0" w:noVBand="1"/>
      </w:tblPr>
      <w:tblGrid>
        <w:gridCol w:w="1839"/>
        <w:gridCol w:w="708"/>
        <w:gridCol w:w="709"/>
        <w:gridCol w:w="1134"/>
        <w:gridCol w:w="1417"/>
        <w:gridCol w:w="1276"/>
        <w:gridCol w:w="6662"/>
      </w:tblGrid>
      <w:tr w:rsidR="00532ABE" w:rsidRPr="00B4708A" w:rsidTr="00532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embl gene ID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bscript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HR</w:t>
            </w:r>
            <w:r w:rsidRPr="00B4708A">
              <w:rPr>
                <w:rFonts w:asciiTheme="minorHAnsi" w:hAnsiTheme="minorHAnsi"/>
                <w:sz w:val="20"/>
                <w:szCs w:val="20"/>
                <w:vertAlign w:val="subscript"/>
              </w:rPr>
              <w:t>flare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Unadjusted p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HGNC symbol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Description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102362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1.46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93 – 9.58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2.04E-05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SYTL4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synaptotagmin like 4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47033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33 – 2.54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4.11E-05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antisense)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76571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0.91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25 – 0.65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7.33E-05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antisense)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04965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0.78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31 – 0.68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9.04E-05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PCDHA5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protocadherin alpha 5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41146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0.89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27 – 0.63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1.44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RPL7P41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ribosomal protein L7 pseudogene 41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50030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0.97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58 – 4.36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2.15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processed pseudogene)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13296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1.01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20 – 0.66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2.50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known processed pseudogene)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29619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1.67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.05 – 13.7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2.72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MBNL1-AS1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muscleblind-like protein 1 - antisense RNA 1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125046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0.99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22 – 0.61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2.97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SSUH2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suppressor of stomatin mutant uncoordination (ssu-2) homolog (C. elegans)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182489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0.63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38 – 0.75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3.17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XKRX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Kell Blood Group Complex Subunit-Related, X-Linked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144366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0.63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30 – 2.70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4.84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GULP1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gulfment adaptor PTB domain containing 1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37473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1.23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58 – 7.39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5.28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known lincRNA)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28010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1.38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11 – 0.56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6.02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antisense)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50827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0.76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30 – 0.74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7.86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MFSD4BP1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major facilitator superfamily domain containing 4B pseudogene 1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042286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2.32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.42 – 42.6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7.94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AIFM2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apoptosis inducing factor, mitochondria associated 2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31305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-1.41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.11 – 0.56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7.99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known antisense)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55330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32 – 5.36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8.33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SOGA3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suppressor of glucose, autophagy associated (SOGA) family member 3</w:t>
            </w:r>
          </w:p>
        </w:tc>
      </w:tr>
      <w:tr w:rsidR="00532ABE" w:rsidRPr="00B4708A" w:rsidTr="00532A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227070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0.77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.41 – 3.28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8.47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antisense)</w:t>
            </w:r>
          </w:p>
        </w:tc>
      </w:tr>
      <w:tr w:rsidR="00532ABE" w:rsidRPr="00B4708A" w:rsidTr="0053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G00000162636</w:t>
            </w:r>
          </w:p>
        </w:tc>
        <w:tc>
          <w:tcPr>
            <w:tcW w:w="708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2.56</w:t>
            </w:r>
          </w:p>
        </w:tc>
        <w:tc>
          <w:tcPr>
            <w:tcW w:w="709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34" w:type="dxa"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0"/>
                <w:szCs w:val="20"/>
              </w:rPr>
            </w:pPr>
            <w:r w:rsidRPr="00B4708A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.57 – 64.5</w:t>
            </w:r>
          </w:p>
        </w:tc>
        <w:tc>
          <w:tcPr>
            <w:tcW w:w="1417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9.14E-04</w:t>
            </w:r>
          </w:p>
        </w:tc>
        <w:tc>
          <w:tcPr>
            <w:tcW w:w="1276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FAM102B</w:t>
            </w:r>
          </w:p>
        </w:tc>
        <w:tc>
          <w:tcPr>
            <w:tcW w:w="6662" w:type="dxa"/>
            <w:noWrap/>
            <w:hideMark/>
          </w:tcPr>
          <w:p w:rsidR="00532ABE" w:rsidRPr="00B4708A" w:rsidRDefault="00532ABE" w:rsidP="00532ABE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family with sequence similarity 102 member B</w:t>
            </w:r>
          </w:p>
        </w:tc>
      </w:tr>
    </w:tbl>
    <w:p w:rsidR="000562F7" w:rsidRDefault="000562F7" w:rsidP="00532ABE">
      <w:pPr>
        <w:rPr>
          <w:b/>
          <w:sz w:val="24"/>
        </w:rPr>
      </w:pPr>
      <w:r>
        <w:rPr>
          <w:b/>
          <w:sz w:val="24"/>
        </w:rPr>
        <w:br w:type="page"/>
      </w:r>
    </w:p>
    <w:p w:rsidR="000562F7" w:rsidRPr="00053590" w:rsidRDefault="000562F7" w:rsidP="000562F7">
      <w:pPr>
        <w:spacing w:line="480" w:lineRule="auto"/>
        <w:rPr>
          <w:rFonts w:cstheme="minorHAnsi"/>
          <w:sz w:val="24"/>
          <w:szCs w:val="24"/>
        </w:rPr>
      </w:pPr>
      <w:r w:rsidRPr="00053590">
        <w:rPr>
          <w:b/>
        </w:rPr>
        <w:t>Supplementary Table S7</w:t>
      </w:r>
      <w:r w:rsidRPr="00053590">
        <w:t xml:space="preserve">. </w:t>
      </w:r>
      <w:r w:rsidRPr="00053590">
        <w:rPr>
          <w:b/>
        </w:rPr>
        <w:t>Association of baseline gene expression and time-to-flare following disease-modifying anti-rheumatic drug (DMARD) cessation in a final 11-variable backward stepwise multivariate Cox regression model</w:t>
      </w:r>
      <w:r w:rsidRPr="002C417A">
        <w:t>.</w:t>
      </w:r>
      <w:r w:rsidRPr="00053590">
        <w:t xml:space="preserve"> Hazard ratios (HR) and Cox regression coefficients (B) are presented for a 1-unit change in normalised log-transformed gene expression value. Statistical significance calculated by the Wald test. CI: confidence interval; HGNC: HUGO gene nomenclature committee.</w:t>
      </w:r>
    </w:p>
    <w:tbl>
      <w:tblPr>
        <w:tblStyle w:val="PhDThesis"/>
        <w:tblW w:w="13745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708"/>
        <w:gridCol w:w="1418"/>
        <w:gridCol w:w="1417"/>
        <w:gridCol w:w="1276"/>
        <w:gridCol w:w="6237"/>
      </w:tblGrid>
      <w:tr w:rsidR="000562F7" w:rsidRPr="00B4708A" w:rsidTr="00561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0562F7" w:rsidRPr="00B4708A" w:rsidRDefault="000562F7" w:rsidP="005615BA">
            <w:pPr>
              <w:pStyle w:val="PhDprogressreviewbody"/>
              <w:spacing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Ensembl gene ID</w:t>
            </w:r>
          </w:p>
        </w:tc>
        <w:tc>
          <w:tcPr>
            <w:tcW w:w="709" w:type="dxa"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708" w:type="dxa"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bscript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HR</w:t>
            </w:r>
            <w:r w:rsidRPr="00B4708A">
              <w:rPr>
                <w:rFonts w:asciiTheme="minorHAnsi" w:hAnsiTheme="minorHAnsi"/>
                <w:sz w:val="20"/>
                <w:szCs w:val="20"/>
                <w:vertAlign w:val="subscript"/>
              </w:rPr>
              <w:t>flare</w:t>
            </w:r>
          </w:p>
        </w:tc>
        <w:tc>
          <w:tcPr>
            <w:tcW w:w="1418" w:type="dxa"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1417" w:type="dxa"/>
            <w:noWrap/>
            <w:hideMark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ultivariate p</w:t>
            </w:r>
          </w:p>
        </w:tc>
        <w:tc>
          <w:tcPr>
            <w:tcW w:w="1276" w:type="dxa"/>
            <w:noWrap/>
            <w:hideMark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HGNC symbol</w:t>
            </w:r>
          </w:p>
        </w:tc>
        <w:tc>
          <w:tcPr>
            <w:tcW w:w="6237" w:type="dxa"/>
            <w:noWrap/>
            <w:hideMark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Description</w:t>
            </w:r>
          </w:p>
        </w:tc>
      </w:tr>
      <w:tr w:rsidR="000562F7" w:rsidRPr="00B4708A" w:rsidTr="00561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228010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-4.15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02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00 – 0.14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2.24E-04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antisense)</w:t>
            </w:r>
          </w:p>
        </w:tc>
      </w:tr>
      <w:tr w:rsidR="000562F7" w:rsidRPr="00B4708A" w:rsidTr="00561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162636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6.97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1060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22.6 – 50000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3.88E-04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FAM102B</w:t>
            </w: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family with sequence similarity 102 member B</w:t>
            </w:r>
          </w:p>
        </w:tc>
      </w:tr>
      <w:tr w:rsidR="000562F7" w:rsidRPr="00B4708A" w:rsidTr="00561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227070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1.78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5.94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2.08 – 16.9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8.63E-04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antisense)</w:t>
            </w:r>
          </w:p>
        </w:tc>
      </w:tr>
      <w:tr w:rsidR="000562F7" w:rsidRPr="00B4708A" w:rsidTr="00561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204965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-1.69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18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07 – 0.52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1.45E-03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PCDHA5</w:t>
            </w: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protocadherin alpha 5</w:t>
            </w:r>
          </w:p>
        </w:tc>
      </w:tr>
      <w:tr w:rsidR="000562F7" w:rsidRPr="00B4708A" w:rsidTr="00561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229619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2.93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18.7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2.90 – 121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2.08E-03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MBNL1-AS1</w:t>
            </w: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muscleblind-like protein 1 - antisense RNA 1</w:t>
            </w:r>
          </w:p>
        </w:tc>
      </w:tr>
      <w:tr w:rsidR="000562F7" w:rsidRPr="00B4708A" w:rsidTr="00561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247033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1.18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3.26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1.53 – 6.98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2.29E-03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antisense)</w:t>
            </w:r>
          </w:p>
        </w:tc>
      </w:tr>
      <w:tr w:rsidR="000562F7" w:rsidRPr="00B4708A" w:rsidTr="00561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125046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-1.49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23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09 – 0.60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2.62E-03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SSUH2</w:t>
            </w: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suppressor of stomatin mutant uncoordination (ssu-2) homolog (C. elegans)</w:t>
            </w:r>
          </w:p>
        </w:tc>
      </w:tr>
      <w:tr w:rsidR="000562F7" w:rsidRPr="00B4708A" w:rsidTr="00561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241146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-1.32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27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10 – 0.71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7.96E-03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RPL7P41</w:t>
            </w: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ribosomal protein L7 pseudogene 41</w:t>
            </w:r>
          </w:p>
        </w:tc>
      </w:tr>
      <w:tr w:rsidR="000562F7" w:rsidRPr="00B4708A" w:rsidTr="00561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276571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-0.83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44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18 – 1.07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7.07E-02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(novel antisense)</w:t>
            </w:r>
          </w:p>
        </w:tc>
      </w:tr>
      <w:tr w:rsidR="000562F7" w:rsidRPr="00B4708A" w:rsidTr="00561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250827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71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2.04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89 – 4.69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9.42E-02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MFSD4BP1</w:t>
            </w: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major facilitator superfamily domain containing 4B pseudogene 1</w:t>
            </w:r>
          </w:p>
        </w:tc>
      </w:tr>
      <w:tr w:rsidR="000562F7" w:rsidRPr="00B4708A" w:rsidTr="00561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:rsidR="000562F7" w:rsidRPr="006E23C8" w:rsidRDefault="000562F7" w:rsidP="005615BA">
            <w:pPr>
              <w:pStyle w:val="PhDprogressreviewbody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ENSG00000042286</w:t>
            </w:r>
          </w:p>
        </w:tc>
        <w:tc>
          <w:tcPr>
            <w:tcW w:w="709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1.75</w:t>
            </w:r>
          </w:p>
        </w:tc>
        <w:tc>
          <w:tcPr>
            <w:tcW w:w="70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5.78</w:t>
            </w:r>
          </w:p>
        </w:tc>
        <w:tc>
          <w:tcPr>
            <w:tcW w:w="1418" w:type="dxa"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sz w:val="22"/>
              </w:rPr>
              <w:t>0.68 – 49.3</w:t>
            </w:r>
          </w:p>
        </w:tc>
        <w:tc>
          <w:tcPr>
            <w:tcW w:w="1417" w:type="dxa"/>
            <w:noWrap/>
            <w:vAlign w:val="center"/>
          </w:tcPr>
          <w:p w:rsidR="000562F7" w:rsidRPr="006E23C8" w:rsidRDefault="000562F7" w:rsidP="005615BA">
            <w:pPr>
              <w:pStyle w:val="PhDprogressreview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22"/>
              </w:rPr>
            </w:pPr>
            <w:r w:rsidRPr="006E23C8">
              <w:rPr>
                <w:rFonts w:asciiTheme="minorHAnsi" w:hAnsiTheme="minorHAnsi" w:cs="Times New Roman"/>
                <w:color w:val="000000"/>
                <w:sz w:val="22"/>
              </w:rPr>
              <w:t>1.09E-01</w:t>
            </w:r>
          </w:p>
        </w:tc>
        <w:tc>
          <w:tcPr>
            <w:tcW w:w="1276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  <w:r w:rsidRPr="00B4708A">
              <w:rPr>
                <w:rFonts w:asciiTheme="minorHAnsi" w:hAnsiTheme="minorHAnsi"/>
                <w:i/>
                <w:sz w:val="20"/>
                <w:szCs w:val="20"/>
              </w:rPr>
              <w:t>AIFM2</w:t>
            </w:r>
          </w:p>
        </w:tc>
        <w:tc>
          <w:tcPr>
            <w:tcW w:w="6237" w:type="dxa"/>
            <w:noWrap/>
          </w:tcPr>
          <w:p w:rsidR="000562F7" w:rsidRPr="00B4708A" w:rsidRDefault="000562F7" w:rsidP="005615BA">
            <w:pPr>
              <w:pStyle w:val="PhDprogressreview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B4708A">
              <w:rPr>
                <w:rFonts w:asciiTheme="minorHAnsi" w:hAnsiTheme="minorHAnsi"/>
                <w:sz w:val="20"/>
                <w:szCs w:val="20"/>
              </w:rPr>
              <w:t>apoptosis inducing factor, mitochondria associated 2</w:t>
            </w:r>
          </w:p>
        </w:tc>
      </w:tr>
    </w:tbl>
    <w:p w:rsidR="00243DD9" w:rsidRDefault="00243DD9" w:rsidP="00532ABE">
      <w:pPr>
        <w:rPr>
          <w:b/>
          <w:sz w:val="24"/>
        </w:rPr>
        <w:sectPr w:rsidR="00243DD9" w:rsidSect="00532ABE">
          <w:pgSz w:w="16838" w:h="11906" w:orient="landscape"/>
          <w:pgMar w:top="1440" w:right="993" w:bottom="1440" w:left="993" w:header="708" w:footer="708" w:gutter="0"/>
          <w:cols w:space="708"/>
          <w:docGrid w:linePitch="360"/>
        </w:sectPr>
      </w:pPr>
      <w:bookmarkStart w:id="0" w:name="_GoBack"/>
    </w:p>
    <w:p w:rsidR="00532ABE" w:rsidRDefault="00243DD9" w:rsidP="006F4E21">
      <w:pPr>
        <w:spacing w:line="480" w:lineRule="auto"/>
        <w:rPr>
          <w:sz w:val="24"/>
        </w:rPr>
      </w:pPr>
      <w:r>
        <w:rPr>
          <w:b/>
          <w:sz w:val="24"/>
        </w:rPr>
        <w:t>Supplementary Table S8</w:t>
      </w:r>
      <w:r w:rsidR="006F4E21" w:rsidRPr="006F4E21">
        <w:rPr>
          <w:sz w:val="24"/>
        </w:rPr>
        <w:t>.</w:t>
      </w:r>
      <w:r>
        <w:rPr>
          <w:b/>
          <w:sz w:val="24"/>
        </w:rPr>
        <w:t xml:space="preserve"> Sensitivity analysis of</w:t>
      </w:r>
      <w:r w:rsidRPr="00243DD9">
        <w:rPr>
          <w:b/>
          <w:sz w:val="24"/>
        </w:rPr>
        <w:t xml:space="preserve"> baseline variables across all domains with time-to-flare following DMARD-cessation in a backward stepwise multivariate Cox regression model</w:t>
      </w:r>
      <w:r>
        <w:rPr>
          <w:b/>
          <w:sz w:val="24"/>
        </w:rPr>
        <w:t>, following categorisation of the single ankle/foot synovitis patient as remission</w:t>
      </w:r>
      <w:r w:rsidR="006F4E21" w:rsidRPr="002C417A">
        <w:rPr>
          <w:sz w:val="24"/>
        </w:rPr>
        <w:t>.</w:t>
      </w:r>
      <w:r w:rsidR="006F4E21">
        <w:rPr>
          <w:b/>
          <w:sz w:val="24"/>
        </w:rPr>
        <w:t xml:space="preserve"> </w:t>
      </w:r>
      <w:r w:rsidRPr="00243DD9">
        <w:rPr>
          <w:sz w:val="24"/>
        </w:rPr>
        <w:t>For continuous variables, hazard ratios (HR) and the Cox regression coefficients (B) are presented for a 1-unit change in that variable. Statistical significance calculated by the Wald test. ACR: American College of Rheumatology; CI: confidence interval; EULAR: European League Against Rheumatism; FAM102B: family with sequence similarity 102 member B IL: interleukin; RhF: rheumatoid factor.</w:t>
      </w:r>
    </w:p>
    <w:tbl>
      <w:tblPr>
        <w:tblStyle w:val="PhDThesis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713"/>
        <w:gridCol w:w="960"/>
      </w:tblGrid>
      <w:tr w:rsidR="006F4E21" w:rsidRPr="006F4E21" w:rsidTr="006F4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Variable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B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vertAlign w:val="subscript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HR</w:t>
            </w:r>
            <w:r w:rsidRPr="006F4E21">
              <w:rPr>
                <w:rFonts w:asciiTheme="minorHAnsi" w:hAnsiTheme="minorHAnsi" w:cstheme="minorHAnsi"/>
                <w:sz w:val="24"/>
                <w:vertAlign w:val="subscript"/>
              </w:rPr>
              <w:t>flare</w:t>
            </w:r>
          </w:p>
        </w:tc>
        <w:tc>
          <w:tcPr>
            <w:tcW w:w="1713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95% CI</w:t>
            </w:r>
          </w:p>
        </w:tc>
        <w:tc>
          <w:tcPr>
            <w:tcW w:w="960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p</w:t>
            </w:r>
          </w:p>
        </w:tc>
      </w:tr>
      <w:tr w:rsidR="006F4E21" w:rsidRPr="006F4E21" w:rsidTr="006F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rPr>
                <w:rFonts w:asciiTheme="minorHAnsi" w:hAnsiTheme="minorHAnsi" w:cstheme="minorHAnsi"/>
                <w:i/>
                <w:sz w:val="24"/>
              </w:rPr>
            </w:pPr>
            <w:r w:rsidRPr="006F4E21">
              <w:rPr>
                <w:rFonts w:asciiTheme="minorHAnsi" w:hAnsiTheme="minorHAnsi" w:cstheme="minorHAnsi"/>
                <w:i/>
                <w:sz w:val="24"/>
              </w:rPr>
              <w:t>ENSG00000228010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-1.826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16</w:t>
            </w:r>
          </w:p>
        </w:tc>
        <w:tc>
          <w:tcPr>
            <w:tcW w:w="1713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06 – 0.43</w:t>
            </w:r>
          </w:p>
        </w:tc>
        <w:tc>
          <w:tcPr>
            <w:tcW w:w="960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&lt;0.001</w:t>
            </w:r>
          </w:p>
        </w:tc>
      </w:tr>
      <w:tr w:rsidR="006F4E21" w:rsidRPr="006F4E21" w:rsidTr="006F4E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rPr>
                <w:rFonts w:asciiTheme="minorHAnsi" w:hAnsiTheme="minorHAnsi" w:cstheme="minorHAnsi"/>
                <w:i/>
                <w:sz w:val="24"/>
              </w:rPr>
            </w:pPr>
            <w:r w:rsidRPr="006F4E21">
              <w:rPr>
                <w:rFonts w:asciiTheme="minorHAnsi" w:hAnsiTheme="minorHAnsi" w:cstheme="minorHAnsi"/>
                <w:i/>
                <w:sz w:val="24"/>
              </w:rPr>
              <w:t>ENSG00000227070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1.091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2.98</w:t>
            </w:r>
          </w:p>
        </w:tc>
        <w:tc>
          <w:tcPr>
            <w:tcW w:w="1713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1.74 – 5.10</w:t>
            </w:r>
          </w:p>
        </w:tc>
        <w:tc>
          <w:tcPr>
            <w:tcW w:w="960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&lt;0.001</w:t>
            </w:r>
          </w:p>
        </w:tc>
      </w:tr>
      <w:tr w:rsidR="006F4E21" w:rsidRPr="006F4E21" w:rsidTr="006F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ACR/EULAR Boolean remission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-1.506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22</w:t>
            </w:r>
          </w:p>
        </w:tc>
        <w:tc>
          <w:tcPr>
            <w:tcW w:w="1713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08 – 0.59</w:t>
            </w:r>
          </w:p>
        </w:tc>
        <w:tc>
          <w:tcPr>
            <w:tcW w:w="960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002</w:t>
            </w:r>
          </w:p>
        </w:tc>
      </w:tr>
      <w:tr w:rsidR="006F4E21" w:rsidRPr="006F4E21" w:rsidTr="006F4E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ln(IL27+1)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2.002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7.40</w:t>
            </w:r>
          </w:p>
        </w:tc>
        <w:tc>
          <w:tcPr>
            <w:tcW w:w="1713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1.80 – 30.41</w:t>
            </w:r>
          </w:p>
        </w:tc>
        <w:tc>
          <w:tcPr>
            <w:tcW w:w="960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005</w:t>
            </w:r>
          </w:p>
        </w:tc>
      </w:tr>
      <w:tr w:rsidR="006F4E21" w:rsidRPr="006F4E21" w:rsidTr="006F4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rPr>
                <w:rFonts w:asciiTheme="minorHAnsi" w:hAnsiTheme="minorHAnsi" w:cstheme="minorHAnsi"/>
                <w:i/>
                <w:sz w:val="24"/>
              </w:rPr>
            </w:pPr>
            <w:r w:rsidRPr="006F4E21">
              <w:rPr>
                <w:rFonts w:asciiTheme="minorHAnsi" w:hAnsiTheme="minorHAnsi" w:cstheme="minorHAnsi"/>
                <w:i/>
                <w:sz w:val="24"/>
              </w:rPr>
              <w:t>FAM102B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2.977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19.62</w:t>
            </w:r>
          </w:p>
        </w:tc>
        <w:tc>
          <w:tcPr>
            <w:tcW w:w="1713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2.35 – 163.59</w:t>
            </w:r>
          </w:p>
        </w:tc>
        <w:tc>
          <w:tcPr>
            <w:tcW w:w="960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006</w:t>
            </w:r>
          </w:p>
        </w:tc>
      </w:tr>
      <w:tr w:rsidR="006F4E21" w:rsidRPr="006F4E21" w:rsidTr="006F4E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RhF positive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776</w:t>
            </w:r>
          </w:p>
        </w:tc>
        <w:tc>
          <w:tcPr>
            <w:tcW w:w="1134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2.17</w:t>
            </w:r>
          </w:p>
        </w:tc>
        <w:tc>
          <w:tcPr>
            <w:tcW w:w="1713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79 – 6.02</w:t>
            </w:r>
          </w:p>
        </w:tc>
        <w:tc>
          <w:tcPr>
            <w:tcW w:w="960" w:type="dxa"/>
            <w:noWrap/>
            <w:hideMark/>
          </w:tcPr>
          <w:p w:rsidR="006F4E21" w:rsidRPr="006F4E21" w:rsidRDefault="006F4E21" w:rsidP="006F4E2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6F4E21">
              <w:rPr>
                <w:rFonts w:asciiTheme="minorHAnsi" w:hAnsiTheme="minorHAnsi" w:cstheme="minorHAnsi"/>
                <w:sz w:val="24"/>
              </w:rPr>
              <w:t>0.135</w:t>
            </w:r>
          </w:p>
        </w:tc>
      </w:tr>
      <w:bookmarkEnd w:id="0"/>
    </w:tbl>
    <w:p w:rsidR="006F4E21" w:rsidRDefault="006F4E21" w:rsidP="00532ABE">
      <w:pPr>
        <w:rPr>
          <w:sz w:val="24"/>
        </w:rPr>
      </w:pPr>
    </w:p>
    <w:p w:rsidR="006F4E21" w:rsidRDefault="006F4E21">
      <w:pPr>
        <w:rPr>
          <w:sz w:val="24"/>
        </w:rPr>
      </w:pPr>
      <w:r>
        <w:rPr>
          <w:sz w:val="24"/>
        </w:rPr>
        <w:br w:type="page"/>
      </w:r>
    </w:p>
    <w:p w:rsidR="00243DD9" w:rsidRPr="002C417A" w:rsidRDefault="006F4E21" w:rsidP="007E49A1">
      <w:pPr>
        <w:spacing w:line="480" w:lineRule="auto"/>
        <w:rPr>
          <w:sz w:val="24"/>
        </w:rPr>
      </w:pPr>
      <w:r w:rsidRPr="002C417A">
        <w:rPr>
          <w:b/>
          <w:sz w:val="24"/>
        </w:rPr>
        <w:t>Supplementary Table S9</w:t>
      </w:r>
      <w:r w:rsidRPr="002C417A">
        <w:rPr>
          <w:sz w:val="24"/>
        </w:rPr>
        <w:t>.</w:t>
      </w:r>
      <w:r w:rsidRPr="002C417A">
        <w:rPr>
          <w:b/>
          <w:sz w:val="24"/>
        </w:rPr>
        <w:t xml:space="preserve"> </w:t>
      </w:r>
      <w:r w:rsidR="002C417A" w:rsidRPr="002C417A">
        <w:rPr>
          <w:b/>
          <w:sz w:val="24"/>
        </w:rPr>
        <w:t>Sensitivity analysis of composite biomarker score performance following categorisation of the single ankle/foot synovitis patient as remission</w:t>
      </w:r>
      <w:r w:rsidR="002C417A" w:rsidRPr="002C417A">
        <w:rPr>
          <w:sz w:val="24"/>
        </w:rPr>
        <w:t>.</w:t>
      </w:r>
      <w:r w:rsidR="002C417A">
        <w:rPr>
          <w:sz w:val="24"/>
        </w:rPr>
        <w:t xml:space="preserve"> Identical variable coefficients and threshold were used as per the main analysis. CI: confidence interval; ROC</w:t>
      </w:r>
      <w:r w:rsidR="002C417A">
        <w:rPr>
          <w:sz w:val="24"/>
          <w:vertAlign w:val="subscript"/>
        </w:rPr>
        <w:t>AUC</w:t>
      </w:r>
      <w:r w:rsidR="002C417A">
        <w:rPr>
          <w:sz w:val="24"/>
        </w:rPr>
        <w:t>: area under the receiver operating characteristic curve.</w:t>
      </w:r>
    </w:p>
    <w:p w:rsidR="002C417A" w:rsidRDefault="002C417A" w:rsidP="007E49A1">
      <w:pPr>
        <w:spacing w:line="480" w:lineRule="auto"/>
        <w:rPr>
          <w:sz w:val="24"/>
        </w:rPr>
      </w:pPr>
    </w:p>
    <w:tbl>
      <w:tblPr>
        <w:tblStyle w:val="PhDThesis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3209"/>
      </w:tblGrid>
      <w:tr w:rsidR="002C417A" w:rsidTr="007E4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C417A" w:rsidRPr="007E49A1" w:rsidRDefault="002C417A" w:rsidP="007E49A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Parameter</w:t>
            </w:r>
          </w:p>
        </w:tc>
        <w:tc>
          <w:tcPr>
            <w:tcW w:w="2410" w:type="dxa"/>
          </w:tcPr>
          <w:p w:rsidR="002C417A" w:rsidRPr="007E49A1" w:rsidRDefault="002C417A" w:rsidP="007E49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Value</w:t>
            </w:r>
          </w:p>
        </w:tc>
        <w:tc>
          <w:tcPr>
            <w:tcW w:w="3209" w:type="dxa"/>
          </w:tcPr>
          <w:p w:rsidR="002C417A" w:rsidRPr="007E49A1" w:rsidRDefault="002C417A" w:rsidP="007E49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95% CI</w:t>
            </w:r>
          </w:p>
        </w:tc>
      </w:tr>
      <w:tr w:rsidR="002C417A" w:rsidTr="007E4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C417A" w:rsidRPr="007E49A1" w:rsidRDefault="002C417A" w:rsidP="007E49A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Sensitivity</w:t>
            </w:r>
          </w:p>
        </w:tc>
        <w:tc>
          <w:tcPr>
            <w:tcW w:w="2410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91</w:t>
            </w:r>
          </w:p>
        </w:tc>
        <w:tc>
          <w:tcPr>
            <w:tcW w:w="3209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77 – 1.00</w:t>
            </w:r>
          </w:p>
        </w:tc>
      </w:tr>
      <w:tr w:rsidR="002C417A" w:rsidTr="007E4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C417A" w:rsidRPr="007E49A1" w:rsidRDefault="002C417A" w:rsidP="007E49A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Specificity</w:t>
            </w:r>
          </w:p>
        </w:tc>
        <w:tc>
          <w:tcPr>
            <w:tcW w:w="2410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90</w:t>
            </w:r>
          </w:p>
        </w:tc>
        <w:tc>
          <w:tcPr>
            <w:tcW w:w="3209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75 – 1.00</w:t>
            </w:r>
          </w:p>
        </w:tc>
      </w:tr>
      <w:tr w:rsidR="002C417A" w:rsidTr="007E4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C417A" w:rsidRPr="007E49A1" w:rsidRDefault="002C417A" w:rsidP="007E49A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Positive predictive value</w:t>
            </w:r>
          </w:p>
        </w:tc>
        <w:tc>
          <w:tcPr>
            <w:tcW w:w="2410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91</w:t>
            </w:r>
          </w:p>
        </w:tc>
        <w:tc>
          <w:tcPr>
            <w:tcW w:w="3209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80 – 1.00</w:t>
            </w:r>
          </w:p>
        </w:tc>
      </w:tr>
      <w:tr w:rsidR="002C417A" w:rsidTr="007E4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C417A" w:rsidRPr="007E49A1" w:rsidRDefault="002C417A" w:rsidP="007E49A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Negative predictive value</w:t>
            </w:r>
          </w:p>
        </w:tc>
        <w:tc>
          <w:tcPr>
            <w:tcW w:w="2410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90</w:t>
            </w:r>
          </w:p>
        </w:tc>
        <w:tc>
          <w:tcPr>
            <w:tcW w:w="3209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78 – 1.00</w:t>
            </w:r>
          </w:p>
        </w:tc>
      </w:tr>
      <w:tr w:rsidR="002C417A" w:rsidTr="007E4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2C417A" w:rsidRPr="007E49A1" w:rsidRDefault="002C417A" w:rsidP="007E49A1">
            <w:pPr>
              <w:spacing w:line="480" w:lineRule="auto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ROC</w:t>
            </w:r>
            <w:r w:rsidRPr="007E49A1">
              <w:rPr>
                <w:rFonts w:asciiTheme="minorHAnsi" w:hAnsiTheme="minorHAnsi" w:cstheme="minorHAnsi"/>
                <w:sz w:val="24"/>
                <w:vertAlign w:val="subscript"/>
              </w:rPr>
              <w:t>AUC</w:t>
            </w:r>
          </w:p>
        </w:tc>
        <w:tc>
          <w:tcPr>
            <w:tcW w:w="2410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94</w:t>
            </w:r>
          </w:p>
        </w:tc>
        <w:tc>
          <w:tcPr>
            <w:tcW w:w="3209" w:type="dxa"/>
            <w:vAlign w:val="center"/>
          </w:tcPr>
          <w:p w:rsidR="002C417A" w:rsidRPr="007E49A1" w:rsidRDefault="007E49A1" w:rsidP="007E49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7E49A1">
              <w:rPr>
                <w:rFonts w:asciiTheme="minorHAnsi" w:hAnsiTheme="minorHAnsi" w:cstheme="minorHAnsi"/>
                <w:sz w:val="24"/>
              </w:rPr>
              <w:t>0.88 – 1.00</w:t>
            </w:r>
          </w:p>
        </w:tc>
      </w:tr>
    </w:tbl>
    <w:p w:rsidR="002C417A" w:rsidRPr="002C417A" w:rsidRDefault="002C417A" w:rsidP="00532ABE">
      <w:pPr>
        <w:rPr>
          <w:b/>
          <w:sz w:val="24"/>
        </w:rPr>
      </w:pPr>
    </w:p>
    <w:sectPr w:rsidR="002C417A" w:rsidRPr="002C417A" w:rsidSect="00243DD9">
      <w:pgSz w:w="11906" w:h="16838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E6FE3"/>
    <w:multiLevelType w:val="hybridMultilevel"/>
    <w:tmpl w:val="DD9EA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8656A6"/>
    <w:multiLevelType w:val="hybridMultilevel"/>
    <w:tmpl w:val="C15437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EFF"/>
    <w:rsid w:val="00001AD2"/>
    <w:rsid w:val="000562F7"/>
    <w:rsid w:val="001F4E62"/>
    <w:rsid w:val="00243DD9"/>
    <w:rsid w:val="002C417A"/>
    <w:rsid w:val="003134BB"/>
    <w:rsid w:val="003E6B00"/>
    <w:rsid w:val="00454F6F"/>
    <w:rsid w:val="00532ABE"/>
    <w:rsid w:val="005615BA"/>
    <w:rsid w:val="005F7177"/>
    <w:rsid w:val="006F4E21"/>
    <w:rsid w:val="007E49A1"/>
    <w:rsid w:val="008229AC"/>
    <w:rsid w:val="008E7388"/>
    <w:rsid w:val="00991529"/>
    <w:rsid w:val="00A73440"/>
    <w:rsid w:val="00BA02AA"/>
    <w:rsid w:val="00CE3033"/>
    <w:rsid w:val="00DD7F05"/>
    <w:rsid w:val="00DE0EFF"/>
    <w:rsid w:val="00E4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76840-43BB-4373-9E94-C6505321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2ABE"/>
    <w:pPr>
      <w:ind w:left="720"/>
      <w:contextualSpacing/>
    </w:pPr>
  </w:style>
  <w:style w:type="table" w:customStyle="1" w:styleId="PhDThesis">
    <w:name w:val="PhD Thesis"/>
    <w:basedOn w:val="TableNormal"/>
    <w:uiPriority w:val="99"/>
    <w:rsid w:val="00532ABE"/>
    <w:pPr>
      <w:spacing w:after="0" w:line="240" w:lineRule="auto"/>
    </w:pPr>
    <w:rPr>
      <w:rFonts w:ascii="Times New Roman" w:hAnsi="Times New Roman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b/>
      </w:rPr>
      <w:tblPr/>
      <w:tcPr>
        <w:shd w:val="clear" w:color="auto" w:fill="D9D9D9"/>
        <w:vAlign w:val="center"/>
      </w:tcPr>
    </w:tblStylePr>
    <w:tblStylePr w:type="firstCol">
      <w:pPr>
        <w:jc w:val="center"/>
      </w:pPr>
      <w:tblPr/>
      <w:tcPr>
        <w:vAlign w:val="center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2F2F2"/>
      </w:tcPr>
    </w:tblStylePr>
  </w:style>
  <w:style w:type="paragraph" w:customStyle="1" w:styleId="ListofTables">
    <w:name w:val="List of Tables"/>
    <w:basedOn w:val="Normal"/>
    <w:link w:val="ListofTablesChar"/>
    <w:qFormat/>
    <w:rsid w:val="00532ABE"/>
    <w:pPr>
      <w:spacing w:before="480" w:line="240" w:lineRule="auto"/>
    </w:pPr>
    <w:rPr>
      <w:rFonts w:ascii="Times New Roman" w:hAnsi="Times New Roman"/>
      <w:sz w:val="24"/>
      <w:szCs w:val="24"/>
    </w:rPr>
  </w:style>
  <w:style w:type="character" w:customStyle="1" w:styleId="ListofTablesChar">
    <w:name w:val="List of Tables Char"/>
    <w:basedOn w:val="DefaultParagraphFont"/>
    <w:link w:val="ListofTables"/>
    <w:rsid w:val="00532ABE"/>
    <w:rPr>
      <w:rFonts w:ascii="Times New Roman" w:hAnsi="Times New Roman"/>
      <w:sz w:val="24"/>
      <w:szCs w:val="24"/>
    </w:rPr>
  </w:style>
  <w:style w:type="paragraph" w:customStyle="1" w:styleId="PhDprogressreviewbody">
    <w:name w:val="PhD progress review body"/>
    <w:basedOn w:val="Normal"/>
    <w:link w:val="PhDprogressreviewbodyChar"/>
    <w:qFormat/>
    <w:rsid w:val="00532ABE"/>
    <w:pPr>
      <w:spacing w:line="360" w:lineRule="auto"/>
    </w:pPr>
    <w:rPr>
      <w:rFonts w:ascii="Times New Roman" w:hAnsi="Times New Roman"/>
      <w:sz w:val="24"/>
    </w:rPr>
  </w:style>
  <w:style w:type="character" w:customStyle="1" w:styleId="PhDprogressreviewbodyChar">
    <w:name w:val="PhD progress review body Char"/>
    <w:basedOn w:val="DefaultParagraphFont"/>
    <w:link w:val="PhDprogressreviewbody"/>
    <w:rsid w:val="00532ABE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F4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3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18</Words>
  <Characters>1207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Baker</dc:creator>
  <cp:lastModifiedBy>Ken Baker</cp:lastModifiedBy>
  <cp:revision>2</cp:revision>
  <dcterms:created xsi:type="dcterms:W3CDTF">2019-07-01T22:24:00Z</dcterms:created>
  <dcterms:modified xsi:type="dcterms:W3CDTF">2019-07-01T22:24:00Z</dcterms:modified>
</cp:coreProperties>
</file>